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4AA25" w14:textId="77777777" w:rsidR="000165DB" w:rsidRPr="00080DD7" w:rsidRDefault="000165DB" w:rsidP="000165DB">
      <w:pPr>
        <w:pStyle w:val="SupplementaryMaterial"/>
        <w:rPr>
          <w:b w:val="0"/>
          <w:color w:val="000000" w:themeColor="text1"/>
        </w:rPr>
      </w:pPr>
      <w:r w:rsidRPr="00080DD7">
        <w:rPr>
          <w:color w:val="000000" w:themeColor="text1"/>
        </w:rPr>
        <w:t>Supplementary Material</w:t>
      </w:r>
    </w:p>
    <w:p w14:paraId="169B2630" w14:textId="77777777" w:rsidR="000165DB" w:rsidRPr="00080DD7" w:rsidRDefault="000165DB" w:rsidP="00667E63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4D118542" w14:textId="1DE4726B" w:rsidR="00C3089E" w:rsidRPr="00080DD7" w:rsidRDefault="000165DB" w:rsidP="00667E63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>Supplementary T</w:t>
      </w:r>
      <w:r w:rsidRPr="00080DD7">
        <w:rPr>
          <w:rFonts w:ascii="Times New Roman" w:eastAsia="宋体" w:hAnsi="Times New Roman" w:cs="Times New Roman" w:hint="eastAsia"/>
          <w:b/>
          <w:color w:val="000000" w:themeColor="text1"/>
          <w:kern w:val="0"/>
          <w:sz w:val="24"/>
          <w:szCs w:val="24"/>
        </w:rPr>
        <w:t>a</w:t>
      </w: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t xml:space="preserve">ble </w:t>
      </w: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fldChar w:fldCharType="begin"/>
      </w: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instrText xml:space="preserve"> SEQ Figure \* ARABIC </w:instrText>
      </w: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fldChar w:fldCharType="separate"/>
      </w:r>
      <w:r w:rsidRPr="00080DD7">
        <w:rPr>
          <w:rFonts w:ascii="Times New Roman" w:eastAsia="宋体" w:hAnsi="Times New Roman" w:cs="Times New Roman"/>
          <w:b/>
          <w:noProof/>
          <w:color w:val="000000" w:themeColor="text1"/>
          <w:kern w:val="0"/>
          <w:sz w:val="24"/>
          <w:szCs w:val="24"/>
          <w:lang w:eastAsia="en-US"/>
        </w:rPr>
        <w:t>1</w:t>
      </w:r>
      <w:r w:rsidRPr="00080DD7">
        <w:rPr>
          <w:rFonts w:ascii="Times New Roman" w:eastAsia="宋体" w:hAnsi="Times New Roman" w:cs="Times New Roman"/>
          <w:b/>
          <w:color w:val="000000" w:themeColor="text1"/>
          <w:kern w:val="0"/>
          <w:sz w:val="24"/>
          <w:szCs w:val="24"/>
          <w:lang w:eastAsia="en-US"/>
        </w:rPr>
        <w:fldChar w:fldCharType="end"/>
      </w:r>
      <w:r w:rsidR="00C3089E" w:rsidRPr="00080D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Characteristics of </w:t>
      </w:r>
      <w:r w:rsidR="00B377F6" w:rsidRPr="00080D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="00DE78B6" w:rsidRPr="00080D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evant</w:t>
      </w:r>
      <w:r w:rsidR="00C3089E" w:rsidRPr="00080D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tudies</w:t>
      </w:r>
      <w:r w:rsidR="00080DD7" w:rsidRPr="00080DD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concerning our research question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1091"/>
        <w:gridCol w:w="1000"/>
        <w:gridCol w:w="1064"/>
        <w:gridCol w:w="1064"/>
        <w:gridCol w:w="850"/>
        <w:gridCol w:w="1091"/>
        <w:gridCol w:w="1016"/>
        <w:gridCol w:w="800"/>
        <w:gridCol w:w="2915"/>
        <w:gridCol w:w="2034"/>
      </w:tblGrid>
      <w:tr w:rsidR="00080DD7" w:rsidRPr="00080DD7" w14:paraId="18D06B8B" w14:textId="77777777" w:rsidTr="00167100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BAE841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ud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10F214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xperimental desig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C7C8B5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Participa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0FA6DA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nvironment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24EADA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nvironment properti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F6A0DF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Stress induction before V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2A7363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Experimental 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3D8BD4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 xml:space="preserve">Control </w:t>
            </w:r>
          </w:p>
          <w:p w14:paraId="2CE1C44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6C32B05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Duration for single exposure</w:t>
            </w:r>
          </w:p>
        </w:tc>
        <w:tc>
          <w:tcPr>
            <w:tcW w:w="3207" w:type="dxa"/>
            <w:tcBorders>
              <w:top w:val="single" w:sz="12" w:space="0" w:color="auto"/>
              <w:bottom w:val="single" w:sz="8" w:space="0" w:color="auto"/>
            </w:tcBorders>
          </w:tcPr>
          <w:p w14:paraId="6FA361A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easurements</w:t>
            </w:r>
          </w:p>
        </w:tc>
        <w:tc>
          <w:tcPr>
            <w:tcW w:w="2187" w:type="dxa"/>
            <w:tcBorders>
              <w:top w:val="single" w:sz="12" w:space="0" w:color="auto"/>
              <w:bottom w:val="single" w:sz="8" w:space="0" w:color="auto"/>
            </w:tcBorders>
          </w:tcPr>
          <w:p w14:paraId="69E5328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Main findings</w:t>
            </w:r>
          </w:p>
        </w:tc>
      </w:tr>
      <w:tr w:rsidR="00080DD7" w:rsidRPr="00080DD7" w14:paraId="30FCAB9D" w14:textId="77777777" w:rsidTr="00167100">
        <w:tc>
          <w:tcPr>
            <w:tcW w:w="0" w:type="auto"/>
            <w:tcBorders>
              <w:top w:val="single" w:sz="8" w:space="0" w:color="auto"/>
            </w:tcBorders>
          </w:tcPr>
          <w:p w14:paraId="0EBA68B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Anderson&lt;/Author&gt;&lt;Year&gt;2017&lt;/Year&gt;&lt;RecNum&gt;1239&lt;/RecNum&gt;&lt;DisplayText&gt;Anderson et al. (2017)&lt;/DisplayText&gt;&lt;record&gt;&lt;rec-number&gt;1239&lt;/rec-number&gt;&lt;foreign-keys&gt;&lt;key app="EN" db-id="pade95520erzt1evae8pdxd8v2ssrarepaft" timestamp="1622278635"&gt;1239&lt;/key&gt;&lt;/foreign-keys&gt;&lt;ref-type name="Journal Article"&gt;17&lt;/ref-type&gt;&lt;contributors&gt;&lt;authors&gt;&lt;author&gt;Anderson, A. P.&lt;/author&gt;&lt;author&gt;Mayer, M. D.&lt;/author&gt;&lt;author&gt;Fellows, A. M.&lt;/author&gt;&lt;author&gt;Cowan, D. R.&lt;/author&gt;&lt;author&gt;Hegel, M. T.&lt;/author&gt;&lt;author&gt;Buckey, J. C.&lt;/author&gt;&lt;/authors&gt;&lt;/contributors&gt;&lt;titles&gt;&lt;title&gt;Relaxation with Immersive Natural Scenes Presented Using Virtual Reality&lt;/title&gt;&lt;secondary-title&gt;Aerospace medicine and human performance&lt;/secondary-title&gt;&lt;/titles&gt;&lt;periodical&gt;&lt;full-title&gt;Aerosp Med Hum Perform&lt;/full-title&gt;&lt;abbr-1&gt;Aerospace medicine and human performance&lt;/abbr-1&gt;&lt;/periodical&gt;&lt;pages&gt;520-526&lt;/pages&gt;&lt;volume&gt;88&lt;/volume&gt;&lt;number&gt;6&lt;/number&gt;&lt;keywords&gt;&lt;keyword&gt;adult&lt;/keyword&gt;&lt;keyword&gt;affect&lt;/keyword&gt;&lt;keyword&gt;attention&lt;/keyword&gt;&lt;keyword&gt;computer interface&lt;/keyword&gt;&lt;keyword&gt;electrodermal response&lt;/keyword&gt;&lt;keyword&gt;female&lt;/keyword&gt;&lt;keyword&gt;heart rate&lt;/keyword&gt;&lt;keyword&gt;human&lt;/keyword&gt;&lt;keyword&gt;male&lt;/keyword&gt;&lt;keyword&gt;mental stress&lt;/keyword&gt;&lt;keyword&gt;pathophysiology&lt;/keyword&gt;&lt;keyword&gt;procedures&lt;/keyword&gt;&lt;keyword&gt;psychology&lt;/keyword&gt;&lt;keyword&gt;questionnaire&lt;/keyword&gt;&lt;keyword&gt;relaxation training&lt;/keyword&gt;&lt;keyword&gt;therapy&lt;/keyword&gt;&lt;keyword&gt;treatment outcome&lt;/keyword&gt;&lt;keyword&gt;virtual reality exposure therapy&lt;/keyword&gt;&lt;keyword&gt;young adult&lt;/keyword&gt;&lt;/keywords&gt;&lt;dates&gt;&lt;year&gt;2017&lt;/year&gt;&lt;/dates&gt;&lt;isbn&gt;2375-6314&lt;/isbn&gt;&lt;work-type&gt;Article&lt;/work-type&gt;&lt;urls&gt;&lt;related-urls&gt;&lt;url&gt;https://www.embase.com/search/results?subaction=viewrecord&amp;amp;id=L617666090&amp;amp;from=export&lt;/url&gt;&lt;url&gt;http://dx.doi.org/10.3357/AMHP.4747.2017&lt;/url&gt;&lt;/related-urls&gt;&lt;/urls&gt;&lt;custom5&gt;28539139&lt;/custom5&gt;&lt;electronic-resource-num&gt;10.3357/AMHP.4747.2017&lt;/electronic-resource-num&gt;&lt;remote-database-name&gt;Medline&lt;/remote-database-name&gt;&lt;language&gt;English&lt;/language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Anderson et al. (2017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4F4D2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ssover-RCT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D4FBED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8 (9 females)</w:t>
            </w:r>
          </w:p>
          <w:p w14:paraId="1759FB2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2±12 yea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203E87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FA286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EBAA3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0ECDFE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natural scene)</w:t>
            </w:r>
          </w:p>
          <w:p w14:paraId="0A57AE4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C5236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control scene was comprised of empty indoor classrooms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5EBB87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5 min </w:t>
            </w:r>
          </w:p>
        </w:tc>
        <w:tc>
          <w:tcPr>
            <w:tcW w:w="3207" w:type="dxa"/>
            <w:tcBorders>
              <w:top w:val="single" w:sz="8" w:space="0" w:color="auto"/>
            </w:tcBorders>
          </w:tcPr>
          <w:p w14:paraId="3F10F18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Value of VR Questionnaire (VVR)</w:t>
            </w:r>
          </w:p>
          <w:p w14:paraId="080F377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Electrodermal activity (EDA)</w:t>
            </w:r>
          </w:p>
          <w:p w14:paraId="4ACEAAA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Electrocardiogram (EKG)</w:t>
            </w:r>
          </w:p>
          <w:p w14:paraId="75751F1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Heart rate variability (HRV)</w:t>
            </w:r>
          </w:p>
          <w:p w14:paraId="293649B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The positive and Negative Affect Schedule (PANAS)</w:t>
            </w:r>
          </w:p>
          <w:p w14:paraId="22B79AB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 The 15-question Modified Reality Judgment and Presence Questionnaire (MRJPQ)</w:t>
            </w:r>
          </w:p>
        </w:tc>
        <w:tc>
          <w:tcPr>
            <w:tcW w:w="2187" w:type="dxa"/>
            <w:tcBorders>
              <w:top w:val="single" w:sz="8" w:space="0" w:color="auto"/>
            </w:tcBorders>
          </w:tcPr>
          <w:p w14:paraId="78B7747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irtual nature reduced EDA and negative affect while increased MRJPQ scores.</w:t>
            </w:r>
          </w:p>
        </w:tc>
      </w:tr>
      <w:tr w:rsidR="00080DD7" w:rsidRPr="00080DD7" w14:paraId="4B34D3FA" w14:textId="77777777" w:rsidTr="00167100">
        <w:tc>
          <w:tcPr>
            <w:tcW w:w="0" w:type="auto"/>
          </w:tcPr>
          <w:p w14:paraId="6850758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Bbm5lcnN0ZWR0PC9BdXRob3I+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Bbm5lcnN0ZWR0PC9BdXRob3I+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Annerstedt et al. (2013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71B9D7E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019C3ED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 (male only)</w:t>
            </w:r>
          </w:p>
          <w:p w14:paraId="62237F1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7±6.7 year</w:t>
            </w:r>
          </w:p>
        </w:tc>
        <w:tc>
          <w:tcPr>
            <w:tcW w:w="0" w:type="auto"/>
          </w:tcPr>
          <w:p w14:paraId="06CE9B8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een</w:t>
            </w:r>
          </w:p>
        </w:tc>
        <w:tc>
          <w:tcPr>
            <w:tcW w:w="0" w:type="auto"/>
          </w:tcPr>
          <w:p w14:paraId="3F313BA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5ECA0C3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14:paraId="0843B40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forest with sounds OR forest without sounds)</w:t>
            </w:r>
          </w:p>
        </w:tc>
        <w:tc>
          <w:tcPr>
            <w:tcW w:w="0" w:type="auto"/>
          </w:tcPr>
          <w:p w14:paraId="285E822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No VR </w:t>
            </w:r>
          </w:p>
        </w:tc>
        <w:tc>
          <w:tcPr>
            <w:tcW w:w="0" w:type="auto"/>
          </w:tcPr>
          <w:p w14:paraId="4CB3030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 min</w:t>
            </w:r>
          </w:p>
        </w:tc>
        <w:tc>
          <w:tcPr>
            <w:tcW w:w="3207" w:type="dxa"/>
          </w:tcPr>
          <w:p w14:paraId="0A890C7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Spielberger state and trait anxiety inventory (STAI-S)</w:t>
            </w:r>
          </w:p>
          <w:p w14:paraId="46B0565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Saliva cortisol</w:t>
            </w:r>
          </w:p>
          <w:p w14:paraId="75EE613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Heart rate variability (HRV)</w:t>
            </w:r>
          </w:p>
          <w:p w14:paraId="55153C1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T-wave amplitude</w:t>
            </w:r>
          </w:p>
        </w:tc>
        <w:tc>
          <w:tcPr>
            <w:tcW w:w="2187" w:type="dxa"/>
          </w:tcPr>
          <w:p w14:paraId="2AB05EE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arasympathetic activation was found in the group subjected to sounds of nature in a virtual natural environment.</w:t>
            </w:r>
          </w:p>
        </w:tc>
      </w:tr>
      <w:tr w:rsidR="00080DD7" w:rsidRPr="00080DD7" w14:paraId="7BECD552" w14:textId="77777777" w:rsidTr="00167100">
        <w:tc>
          <w:tcPr>
            <w:tcW w:w="0" w:type="auto"/>
          </w:tcPr>
          <w:p w14:paraId="44B4E96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Blum&lt;/Author&gt;&lt;Year&gt;2019&lt;/Year&gt;&lt;RecNum&gt;1031&lt;/RecNum&gt;&lt;DisplayText&gt;Blum et al. (2019)&lt;/DisplayText&gt;&lt;record&gt;&lt;rec-number&gt;1031&lt;/rec-number&gt;&lt;foreign-keys&gt;&lt;key app="EN" db-id="pade95520erzt1evae8pdxd8v2ssrarepaft" timestamp="1622278597"&gt;1031&lt;/key&gt;&lt;/foreign-keys&gt;&lt;ref-type name="Journal Article"&gt;17&lt;/ref-type&gt;&lt;contributors&gt;&lt;authors&gt;&lt;author&gt;Blum, Johannes&lt;/author&gt;&lt;author&gt;Rockstroh, Christoph&lt;/author&gt;&lt;author&gt;Göritz, Anja S.&lt;/author&gt;&lt;/authors&gt;&lt;/contributors&gt;&lt;auth-address&gt;Department of Occupational and Consumer Psychology, Institute of Psychology, Albert-Ludwigs-Universität Freiburg, Freiburg, Germany.&lt;/auth-address&gt;&lt;titles&gt;&lt;title&gt;Heart Rate Variability Biofeedback Based on Slow-Paced Breathing With Immersive Virtual Reality Nature Scenery&lt;/title&gt;&lt;secondary-title&gt;Frontiers in psychology&lt;/secondary-title&gt;&lt;/titles&gt;&lt;periodical&gt;&lt;full-title&gt;Front Psychol&lt;/full-title&gt;&lt;abbr-1&gt;Frontiers in psychology&lt;/abbr-1&gt;&lt;/periodical&gt;&lt;pages&gt;2172&lt;/pages&gt;&lt;volume&gt;10&lt;/volume&gt;&lt;keywords&gt;&lt;keyword&gt;attentional focus&lt;/keyword&gt;&lt;keyword&gt;attentional resources&lt;/keyword&gt;&lt;keyword&gt;biofeedback&lt;/keyword&gt;&lt;keyword&gt;heart rate variability&lt;/keyword&gt;&lt;keyword&gt;mind wandering&lt;/keyword&gt;&lt;keyword&gt;nature environment&lt;/keyword&gt;&lt;keyword&gt;relaxation self-efficacy&lt;/keyword&gt;&lt;keyword&gt;virtual reality&lt;/keyword&gt;&lt;/keywords&gt;&lt;dates&gt;&lt;year&gt;2019&lt;/year&gt;&lt;/dates&gt;&lt;pub-location&gt;Switzerland&lt;/pub-location&gt;&lt;publisher&gt;Frontiers Research Foundation&lt;/publisher&gt;&lt;isbn&gt;1664-1078&lt;/isbn&gt;&lt;accession-num&gt;31616353&lt;/accession-num&gt;&lt;urls&gt;&lt;related-urls&gt;&lt;url&gt;https://search.ebscohost.com/login.aspx?direct=true&amp;amp;db=cmedm&amp;amp;AN=31616353&amp;amp;lang=zh-cn&amp;amp;site=ehost-live&lt;/url&gt;&lt;/related-urls&gt;&lt;/urls&gt;&lt;electronic-resource-num&gt;10.3389/fpsyg.2019.02172&lt;/electronic-resource-num&gt;&lt;remote-database-name&gt;MEDLINE&lt;/remote-database-name&gt;&lt;remote-database-provider&gt;EBSCOhost&lt;/remote-database-provider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Blum et al. (2019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6B6BB8A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1E972E5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0" w:type="auto"/>
          </w:tcPr>
          <w:p w14:paraId="28D9937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3DFA866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4F041A2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14:paraId="6B6B3A9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beach scenery at sunset)</w:t>
            </w:r>
          </w:p>
        </w:tc>
        <w:tc>
          <w:tcPr>
            <w:tcW w:w="0" w:type="auto"/>
          </w:tcPr>
          <w:p w14:paraId="0BB4254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 VR</w:t>
            </w:r>
          </w:p>
        </w:tc>
        <w:tc>
          <w:tcPr>
            <w:tcW w:w="0" w:type="auto"/>
          </w:tcPr>
          <w:p w14:paraId="1905D31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min</w:t>
            </w:r>
          </w:p>
        </w:tc>
        <w:tc>
          <w:tcPr>
            <w:tcW w:w="3207" w:type="dxa"/>
          </w:tcPr>
          <w:p w14:paraId="0F8077E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State version of the State Trait Anxiety Inventory (STAI-S)</w:t>
            </w:r>
          </w:p>
          <w:p w14:paraId="4E8451C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Relaxation self-efficacy</w:t>
            </w:r>
          </w:p>
          <w:p w14:paraId="4542F57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3. Cognitive Interference Questionnaire (CIQ)</w:t>
            </w:r>
          </w:p>
          <w:p w14:paraId="34D0E2A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State Mindfulness Scale (SMS)</w:t>
            </w:r>
          </w:p>
          <w:p w14:paraId="4C94E30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 Computerized modified Stroop task</w:t>
            </w:r>
          </w:p>
          <w:p w14:paraId="06D5AD9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 Heart rate variability (HRV)</w:t>
            </w:r>
          </w:p>
        </w:tc>
        <w:tc>
          <w:tcPr>
            <w:tcW w:w="2187" w:type="dxa"/>
          </w:tcPr>
          <w:p w14:paraId="4E71B9A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Virtual nature buffered perceived stress in the </w:t>
            </w:r>
            <w:bookmarkStart w:id="0" w:name="_Hlk74325086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ubsequent </w:t>
            </w:r>
            <w:bookmarkEnd w:id="0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tressor task,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increased relaxation self-efficacy, reduced mind wandering, helped participants focus on the present moment, and helped preserve attentional resources.</w:t>
            </w:r>
          </w:p>
        </w:tc>
      </w:tr>
      <w:tr w:rsidR="00080DD7" w:rsidRPr="00080DD7" w14:paraId="022AA37A" w14:textId="77777777" w:rsidTr="00167100">
        <w:tc>
          <w:tcPr>
            <w:tcW w:w="0" w:type="auto"/>
          </w:tcPr>
          <w:p w14:paraId="47C0A2D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fldChar w:fldCharType="begin">
                <w:fldData xml:space="preserve">PEVuZE5vdGU+PENpdGUgQXV0aG9yWWVhcj0iMSI+PEF1dGhvcj5Ccm93bmluZzwvQXV0aG9yPjxZ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Ccm93bmluZzwvQXV0aG9yPjxZ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Browning et al. (2019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4433523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7FE4FD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 (39 females)</w:t>
            </w:r>
          </w:p>
          <w:p w14:paraId="0EEFB03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±1.2 year</w:t>
            </w:r>
          </w:p>
        </w:tc>
        <w:tc>
          <w:tcPr>
            <w:tcW w:w="0" w:type="auto"/>
          </w:tcPr>
          <w:p w14:paraId="1C49075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een</w:t>
            </w:r>
          </w:p>
        </w:tc>
        <w:tc>
          <w:tcPr>
            <w:tcW w:w="0" w:type="auto"/>
          </w:tcPr>
          <w:p w14:paraId="38AADB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</w:tcPr>
          <w:p w14:paraId="0DC539E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14:paraId="624BC62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natural scene)</w:t>
            </w:r>
          </w:p>
        </w:tc>
        <w:tc>
          <w:tcPr>
            <w:tcW w:w="0" w:type="auto"/>
          </w:tcPr>
          <w:p w14:paraId="0FFCF76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al nature or No VR</w:t>
            </w:r>
          </w:p>
        </w:tc>
        <w:tc>
          <w:tcPr>
            <w:tcW w:w="0" w:type="auto"/>
          </w:tcPr>
          <w:p w14:paraId="76ACA16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 min</w:t>
            </w:r>
          </w:p>
        </w:tc>
        <w:tc>
          <w:tcPr>
            <w:tcW w:w="3207" w:type="dxa"/>
          </w:tcPr>
          <w:p w14:paraId="57B7FA7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Positive and Negative Affect Schedule (PANAS) scale</w:t>
            </w:r>
          </w:p>
          <w:p w14:paraId="4810037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Perceived </w:t>
            </w:r>
            <w:proofErr w:type="spellStart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torativeness</w:t>
            </w:r>
            <w:proofErr w:type="spellEnd"/>
          </w:p>
          <w:p w14:paraId="2962B9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ale (PRS)</w:t>
            </w:r>
          </w:p>
          <w:p w14:paraId="4B84ED4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Skin conductance levels (SCL)</w:t>
            </w:r>
          </w:p>
          <w:p w14:paraId="458EBD1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Natural Beauty Subscale of the Engagement with Beauty Scale (EBS)</w:t>
            </w:r>
          </w:p>
        </w:tc>
        <w:tc>
          <w:tcPr>
            <w:tcW w:w="2187" w:type="dxa"/>
          </w:tcPr>
          <w:p w14:paraId="0FF9ED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th types of nature exposure increase physiological arousal, benefit positive mood levels, and are restorative compared to an indoor setting without nature; outdoor exposure increased positive mood levels but virtual nature stay the same.</w:t>
            </w:r>
          </w:p>
        </w:tc>
      </w:tr>
      <w:tr w:rsidR="00080DD7" w:rsidRPr="00080DD7" w14:paraId="0BF78A11" w14:textId="77777777" w:rsidTr="00167100">
        <w:tc>
          <w:tcPr>
            <w:tcW w:w="0" w:type="auto"/>
          </w:tcPr>
          <w:p w14:paraId="38CE402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Chirico&lt;/Author&gt;&lt;Year&gt;2019&lt;/Year&gt;&lt;RecNum&gt;1207&lt;/RecNum&gt;&lt;DisplayText&gt;Chirico and Gaggioli (2019)&lt;/DisplayText&gt;&lt;record&gt;&lt;rec-number&gt;1207&lt;/rec-number&gt;&lt;foreign-keys&gt;&lt;key app="EN" db-id="pade95520erzt1evae8pdxd8v2ssrarepaft" timestamp="1622278635"&gt;1207&lt;/key&gt;&lt;/foreign-keys&gt;&lt;ref-type name="Journal Article"&gt;17&lt;/ref-type&gt;&lt;contributors&gt;&lt;authors&gt;&lt;author&gt;Chirico, A.&lt;/author&gt;&lt;author&gt;Gaggioli, A.&lt;/author&gt;&lt;/authors&gt;&lt;/contributors&gt;&lt;titles&gt;&lt;title&gt;When Virtual Feels Real: Comparing Emotional Responses and Presence in Virtual and Natural Environments&lt;/title&gt;&lt;secondary-title&gt;Cyberpsychology, behavior and social networking&lt;/secondary-title&gt;&lt;/titles&gt;&lt;periodical&gt;&lt;full-title&gt;Cyberpsychol Behav Soc Netw&lt;/full-title&gt;&lt;abbr-1&gt;Cyberpsychology, behavior and social networking&lt;/abbr-1&gt;&lt;/periodical&gt;&lt;pages&gt;220-226&lt;/pages&gt;&lt;volume&gt;22&lt;/volume&gt;&lt;number&gt;3&lt;/number&gt;&lt;keywords&gt;&lt;keyword&gt;anger&lt;/keyword&gt;&lt;keyword&gt;emotion&lt;/keyword&gt;&lt;keyword&gt;female&lt;/keyword&gt;&lt;keyword&gt;human&lt;/keyword&gt;&lt;keyword&gt;male&lt;/keyword&gt;&lt;keyword&gt;mental function&lt;/keyword&gt;&lt;keyword&gt;photostimulation&lt;/keyword&gt;&lt;keyword&gt;virtual reality&lt;/keyword&gt;&lt;/keywords&gt;&lt;dates&gt;&lt;year&gt;2019&lt;/year&gt;&lt;/dates&gt;&lt;isbn&gt;2152-2723&lt;/isbn&gt;&lt;work-type&gt;Article&lt;/work-type&gt;&lt;urls&gt;&lt;related-urls&gt;&lt;url&gt;https://www.embase.com/search/results?subaction=viewrecord&amp;amp;id=L626759628&amp;amp;from=export&lt;/url&gt;&lt;url&gt;http://dx.doi.org/10.1089/cyber.2018.0393&lt;/url&gt;&lt;/related-urls&gt;&lt;/urls&gt;&lt;custom5&gt;30730222&lt;/custom5&gt;&lt;electronic-resource-num&gt;10.1089/cyber.2018.0393&lt;/electronic-resource-num&gt;&lt;remote-database-name&gt;Medline&lt;/remote-database-name&gt;&lt;language&gt;English&lt;/language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Chirico and Gaggioli (2019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5B7F36C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3A64C29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0 (25 females)</w:t>
            </w:r>
          </w:p>
          <w:p w14:paraId="4689D5F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78±3.01 years</w:t>
            </w:r>
          </w:p>
        </w:tc>
        <w:tc>
          <w:tcPr>
            <w:tcW w:w="0" w:type="auto"/>
          </w:tcPr>
          <w:p w14:paraId="30E2975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 and green</w:t>
            </w:r>
          </w:p>
        </w:tc>
        <w:tc>
          <w:tcPr>
            <w:tcW w:w="0" w:type="auto"/>
          </w:tcPr>
          <w:p w14:paraId="7FD57F7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</w:tcPr>
          <w:p w14:paraId="3C879FF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14:paraId="3A0FC4E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natural scene)</w:t>
            </w:r>
          </w:p>
        </w:tc>
        <w:tc>
          <w:tcPr>
            <w:tcW w:w="0" w:type="auto"/>
          </w:tcPr>
          <w:p w14:paraId="0A00CDE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al nature</w:t>
            </w:r>
          </w:p>
        </w:tc>
        <w:tc>
          <w:tcPr>
            <w:tcW w:w="0" w:type="auto"/>
          </w:tcPr>
          <w:p w14:paraId="5BE7A21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min</w:t>
            </w:r>
          </w:p>
        </w:tc>
        <w:tc>
          <w:tcPr>
            <w:tcW w:w="3207" w:type="dxa"/>
          </w:tcPr>
          <w:p w14:paraId="6041DBF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. state Positive and Negative Affect scale (PANAS) </w:t>
            </w:r>
          </w:p>
          <w:p w14:paraId="599F7DF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ITC-Sense of Presence Inventory (ITC-SOPI)</w:t>
            </w:r>
          </w:p>
          <w:p w14:paraId="56B18A7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8-items emotion scale</w:t>
            </w:r>
          </w:p>
        </w:tc>
        <w:tc>
          <w:tcPr>
            <w:tcW w:w="2187" w:type="dxa"/>
          </w:tcPr>
          <w:p w14:paraId="741A91A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motions elicited by virtual and natural conditions were not significantly different. The only exception was anger, which was significantly higher in the natural condition, and amusement, which was</w:t>
            </w:r>
          </w:p>
          <w:p w14:paraId="3A51E4D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ignificantly higher in the virtual condition. </w:t>
            </w:r>
            <w:bookmarkStart w:id="1" w:name="_Hlk74077124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ense of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physical presence and engagement dimensions </w:t>
            </w:r>
            <w:bookmarkEnd w:id="1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of presence</w:t>
            </w:r>
          </w:p>
          <w:p w14:paraId="72C5090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did not significantly differ between virtual and real conditions.</w:t>
            </w:r>
          </w:p>
        </w:tc>
      </w:tr>
      <w:bookmarkStart w:id="2" w:name="_Hlk79247394"/>
      <w:tr w:rsidR="00080DD7" w:rsidRPr="00080DD7" w14:paraId="6D29CF9E" w14:textId="77777777" w:rsidTr="00167100">
        <w:tc>
          <w:tcPr>
            <w:tcW w:w="0" w:type="auto"/>
          </w:tcPr>
          <w:p w14:paraId="327856D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fldChar w:fldCharType="begin">
                <w:fldData xml:space="preserve">PEVuZE5vdGU+PENpdGUgQXV0aG9yWWVhcj0iMSI+PEF1dGhvcj5MYWtoYW5pPC9BdXRob3I+PFll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MYWtoYW5pPC9BdXRob3I+PFll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=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Lakhani et al. (2020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bookmarkEnd w:id="2"/>
          </w:p>
        </w:tc>
        <w:tc>
          <w:tcPr>
            <w:tcW w:w="0" w:type="auto"/>
          </w:tcPr>
          <w:p w14:paraId="4DA927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6D6EF3B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 with spinal cord injury</w:t>
            </w:r>
          </w:p>
        </w:tc>
        <w:tc>
          <w:tcPr>
            <w:tcW w:w="0" w:type="auto"/>
          </w:tcPr>
          <w:p w14:paraId="54897EAA" w14:textId="77777777" w:rsidR="00C3089E" w:rsidRPr="00080DD7" w:rsidRDefault="00C3089E" w:rsidP="00167100">
            <w:pPr>
              <w:tabs>
                <w:tab w:val="left" w:pos="46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.m.</w:t>
            </w:r>
          </w:p>
        </w:tc>
        <w:tc>
          <w:tcPr>
            <w:tcW w:w="0" w:type="auto"/>
          </w:tcPr>
          <w:p w14:paraId="39CD13E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.m.</w:t>
            </w:r>
          </w:p>
        </w:tc>
        <w:tc>
          <w:tcPr>
            <w:tcW w:w="0" w:type="auto"/>
          </w:tcPr>
          <w:p w14:paraId="0B815E1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14:paraId="7D032B4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and regular rehabilitation</w:t>
            </w:r>
          </w:p>
        </w:tc>
        <w:tc>
          <w:tcPr>
            <w:tcW w:w="0" w:type="auto"/>
          </w:tcPr>
          <w:p w14:paraId="7DA1742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gular rehabilitation</w:t>
            </w:r>
          </w:p>
        </w:tc>
        <w:tc>
          <w:tcPr>
            <w:tcW w:w="0" w:type="auto"/>
          </w:tcPr>
          <w:p w14:paraId="35F2D39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 min</w:t>
            </w:r>
          </w:p>
        </w:tc>
        <w:tc>
          <w:tcPr>
            <w:tcW w:w="3207" w:type="dxa"/>
          </w:tcPr>
          <w:p w14:paraId="3FAB26D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Patient Health Questionnaire-8 (PHQ-8)</w:t>
            </w:r>
          </w:p>
          <w:p w14:paraId="23FDAC5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Adapted versions of the Depression Intensity </w:t>
            </w:r>
          </w:p>
          <w:p w14:paraId="55C891B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cale Circles</w:t>
            </w:r>
          </w:p>
        </w:tc>
        <w:tc>
          <w:tcPr>
            <w:tcW w:w="2187" w:type="dxa"/>
          </w:tcPr>
          <w:p w14:paraId="0A8A0D3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vels of happiness, relaxation, and feeling good, were significantly higher subsequent to engaging with each VR session. Between-group differences in PHQ-8 scores were significantly greater for participants who experienced the intervention during the first week compared to participants within the control group.</w:t>
            </w:r>
          </w:p>
        </w:tc>
      </w:tr>
      <w:tr w:rsidR="00080DD7" w:rsidRPr="00080DD7" w14:paraId="0C15054F" w14:textId="77777777" w:rsidTr="00167100">
        <w:tc>
          <w:tcPr>
            <w:tcW w:w="0" w:type="auto"/>
          </w:tcPr>
          <w:p w14:paraId="780EDC0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Mattila&lt;/Author&gt;&lt;Year&gt;2020&lt;/Year&gt;&lt;RecNum&gt;264&lt;/RecNum&gt;&lt;DisplayText&gt;Mattila et al. (2020)&lt;/DisplayText&gt;&lt;record&gt;&lt;rec-number&gt;264&lt;/rec-number&gt;&lt;foreign-keys&gt;&lt;key app="EN" db-id="pade95520erzt1evae8pdxd8v2ssrarepaft" timestamp="1622275591"&gt;264&lt;/key&gt;&lt;/foreign-keys&gt;&lt;ref-type name="Journal Article"&gt;17&lt;/ref-type&gt;&lt;contributors&gt;&lt;authors&gt;&lt;author&gt;Mattila, Osmo&lt;/author&gt;&lt;author&gt;Korhonen, Arto&lt;/author&gt;&lt;author&gt;Poyry, Essi&lt;/author&gt;&lt;author&gt;Hauru, Kaisa&lt;/author&gt;&lt;author&gt;Holopainen, Jani&lt;/author&gt;&lt;author&gt;Parvinen, Petri&lt;/author&gt;&lt;/authors&gt;&lt;/contributors&gt;&lt;titles&gt;&lt;title&gt;Restoration in a virtual reality forest environment&lt;/title&gt;&lt;secondary-title&gt;Computers In Human Behavior&lt;/secondary-title&gt;&lt;/titles&gt;&lt;periodical&gt;&lt;full-title&gt;Computers In Human Behavior&lt;/full-title&gt;&lt;/periodical&gt;&lt;pages&gt;106295&lt;/pages&gt;&lt;volume&gt;107&lt;/volume&gt;&lt;number&gt;11&lt;/number&gt;&lt;dates&gt;&lt;year&gt;2020&lt;/year&gt;&lt;pub-dates&gt;&lt;date&gt;Jun&lt;/date&gt;&lt;/pub-dates&gt;&lt;/dates&gt;&lt;isbn&gt;0747-5632&lt;/isbn&gt;&lt;accession-num&gt;WOS:000523598100040&lt;/accession-num&gt;&lt;urls&gt;&lt;related-urls&gt;&lt;url&gt;&amp;lt;Go to ISI&amp;gt;://WOS:000523598100040&lt;/url&gt;&lt;/related-urls&gt;&lt;/urls&gt;&lt;custom7&gt;106295&lt;/custom7&gt;&lt;electronic-resource-num&gt;10.1016/j.chb.2020.106295&lt;/electronic-resource-num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Mattila et al. (2020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6D1BEDA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e-Post</w:t>
            </w:r>
          </w:p>
        </w:tc>
        <w:tc>
          <w:tcPr>
            <w:tcW w:w="0" w:type="auto"/>
          </w:tcPr>
          <w:p w14:paraId="63791C4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 (44 female)</w:t>
            </w:r>
          </w:p>
          <w:p w14:paraId="383E85F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51A63B1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een</w:t>
            </w:r>
          </w:p>
        </w:tc>
        <w:tc>
          <w:tcPr>
            <w:tcW w:w="0" w:type="auto"/>
          </w:tcPr>
          <w:p w14:paraId="7135731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2A8DFB4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</w:tcPr>
          <w:p w14:paraId="23EC865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virtual forest)</w:t>
            </w:r>
          </w:p>
        </w:tc>
        <w:tc>
          <w:tcPr>
            <w:tcW w:w="0" w:type="auto"/>
          </w:tcPr>
          <w:p w14:paraId="43E9908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min</w:t>
            </w:r>
          </w:p>
        </w:tc>
        <w:tc>
          <w:tcPr>
            <w:tcW w:w="3207" w:type="dxa"/>
          </w:tcPr>
          <w:p w14:paraId="7259EF8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Subjective Vitality Scale (SVS)</w:t>
            </w:r>
          </w:p>
          <w:p w14:paraId="7F478E4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Positive and Negative Affect Scale (PANAS)</w:t>
            </w:r>
          </w:p>
          <w:p w14:paraId="772ADB8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Restoration Outcome Scale (ROS)</w:t>
            </w:r>
          </w:p>
        </w:tc>
        <w:tc>
          <w:tcPr>
            <w:tcW w:w="2187" w:type="dxa"/>
          </w:tcPr>
          <w:p w14:paraId="4235268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he VR environment was generally perceived as restorative as the actual forest environments, and more fascinating and coherent. </w:t>
            </w:r>
          </w:p>
        </w:tc>
      </w:tr>
      <w:tr w:rsidR="00080DD7" w:rsidRPr="00080DD7" w14:paraId="205C7592" w14:textId="77777777" w:rsidTr="00167100">
        <w:tc>
          <w:tcPr>
            <w:tcW w:w="0" w:type="auto"/>
          </w:tcPr>
          <w:p w14:paraId="1D79548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Mostajeran&lt;/Author&gt;&lt;Year&gt;2021&lt;/Year&gt;&lt;RecNum&gt;1166&lt;/RecNum&gt;&lt;DisplayText&gt;Mostajeran et al. (2021)&lt;/DisplayText&gt;&lt;record&gt;&lt;rec-number&gt;1166&lt;/rec-number&gt;&lt;foreign-keys&gt;&lt;key app="EN" db-id="pade95520erzt1evae8pdxd8v2ssrarepaft" timestamp="1622278635"&gt;1166&lt;/key&gt;&lt;/foreign-keys&gt;&lt;ref-type name="Journal Article"&gt;17&lt;/ref-type&gt;&lt;contributors&gt;&lt;authors&gt;&lt;author&gt;Mostajeran, F.&lt;/author&gt;&lt;author&gt;Krzikawski, J.&lt;/author&gt;&lt;author&gt;Steinicke, F.&lt;/author&gt;&lt;author&gt;Kühn, S.&lt;/author&gt;&lt;/authors&gt;&lt;/contributors&gt;&lt;titles&gt;&lt;title&gt;Effects of exposure to immersive videos and photo slideshows of forest and urban environments&lt;/title&gt;&lt;secondary-title&gt;Scientific reports&lt;/secondary-title&gt;&lt;/titles&gt;&lt;periodical&gt;&lt;full-title&gt;Sci Rep&lt;/full-title&gt;&lt;abbr-1&gt;Scientific reports&lt;/abbr-1&gt;&lt;/periodical&gt;&lt;pages&gt;3994&lt;/pages&gt;&lt;volume&gt;11&lt;/volume&gt;&lt;number&gt;1&lt;/number&gt;&lt;keywords&gt;&lt;keyword&gt;aged&lt;/keyword&gt;&lt;keyword&gt;arousal&lt;/keyword&gt;&lt;keyword&gt;article&lt;/keyword&gt;&lt;keyword&gt;cognition&lt;/keyword&gt;&lt;keyword&gt;controlled study&lt;/keyword&gt;&lt;keyword&gt;forest&lt;/keyword&gt;&lt;keyword&gt;head-mounted display&lt;/keyword&gt;&lt;keyword&gt;human&lt;/keyword&gt;&lt;keyword&gt;human experiment&lt;/keyword&gt;&lt;keyword&gt;mood&lt;/keyword&gt;&lt;keyword&gt;physiological stress&lt;/keyword&gt;&lt;keyword&gt;urban area&lt;/keyword&gt;&lt;keyword&gt;videorecording&lt;/keyword&gt;&lt;keyword&gt;virtual reality&lt;/keyword&gt;&lt;/keywords&gt;&lt;dates&gt;&lt;year&gt;2021&lt;/year&gt;&lt;/dates&gt;&lt;isbn&gt;2045-2322&lt;/isbn&gt;&lt;work-type&gt;Article&lt;/work-type&gt;&lt;urls&gt;&lt;related-urls&gt;&lt;url&gt;https://www.embase.com/search/results?subaction=viewrecord&amp;amp;id=L634334436&amp;amp;from=export&lt;/url&gt;&lt;url&gt;http://dx.doi.org/10.1038/s41598-021-83277-y&lt;/url&gt;&lt;/related-urls&gt;&lt;/urls&gt;&lt;custom5&gt;33597577&lt;/custom5&gt;&lt;electronic-resource-num&gt;10.1038/s41598-021-83277-y&lt;/electronic-resource-num&gt;&lt;remote-database-name&gt;Medline&lt;/remote-database-name&gt;&lt;language&gt;English&lt;/language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Mostajeran et al. (2021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52ABCA8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rossover-RCT</w:t>
            </w:r>
          </w:p>
        </w:tc>
        <w:tc>
          <w:tcPr>
            <w:tcW w:w="0" w:type="auto"/>
          </w:tcPr>
          <w:p w14:paraId="23858BF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4 (11 females)</w:t>
            </w:r>
          </w:p>
          <w:p w14:paraId="5556496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7.26±4.14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years</w:t>
            </w:r>
          </w:p>
        </w:tc>
        <w:tc>
          <w:tcPr>
            <w:tcW w:w="0" w:type="auto"/>
          </w:tcPr>
          <w:p w14:paraId="6A4BF99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Green</w:t>
            </w:r>
          </w:p>
        </w:tc>
        <w:tc>
          <w:tcPr>
            <w:tcW w:w="0" w:type="auto"/>
          </w:tcPr>
          <w:p w14:paraId="7FB326F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</w:tcPr>
          <w:p w14:paraId="16EBB1E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14:paraId="6B146CF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R or Picture (Forest or urban scenes) </w:t>
            </w:r>
          </w:p>
        </w:tc>
        <w:tc>
          <w:tcPr>
            <w:tcW w:w="0" w:type="auto"/>
          </w:tcPr>
          <w:p w14:paraId="09A42FB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blank scene)</w:t>
            </w:r>
          </w:p>
        </w:tc>
        <w:tc>
          <w:tcPr>
            <w:tcW w:w="0" w:type="auto"/>
          </w:tcPr>
          <w:p w14:paraId="7AC77B7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 min</w:t>
            </w:r>
          </w:p>
        </w:tc>
        <w:tc>
          <w:tcPr>
            <w:tcW w:w="3207" w:type="dxa"/>
          </w:tcPr>
          <w:p w14:paraId="51D9357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State Trait Anxiety Depression Inventory-State (STADI-S)</w:t>
            </w:r>
          </w:p>
          <w:p w14:paraId="14E5D68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</w:t>
            </w:r>
            <w:proofErr w:type="spellStart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fles</w:t>
            </w:r>
            <w:proofErr w:type="spellEnd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of Mood States (POMS)</w:t>
            </w:r>
          </w:p>
          <w:p w14:paraId="5064A66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3. Short Stress State Questionnaire (SSSQ)</w:t>
            </w:r>
          </w:p>
          <w:p w14:paraId="4050ACB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erceived Stress Scale (PSS)</w:t>
            </w:r>
          </w:p>
          <w:p w14:paraId="71FDABA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5. </w:t>
            </w:r>
            <w:proofErr w:type="spellStart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group</w:t>
            </w:r>
            <w:proofErr w:type="spellEnd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Presence Questionnaire (IPQ)</w:t>
            </w:r>
          </w:p>
          <w:p w14:paraId="2BAF566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 Simulator Sickness Questionnaire (SSQ)</w:t>
            </w:r>
          </w:p>
          <w:p w14:paraId="009359F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7. Galvanic skin response (GSR) </w:t>
            </w:r>
          </w:p>
          <w:p w14:paraId="2FEED4F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 Heart rate</w:t>
            </w:r>
          </w:p>
        </w:tc>
        <w:tc>
          <w:tcPr>
            <w:tcW w:w="2187" w:type="dxa"/>
          </w:tcPr>
          <w:p w14:paraId="786D9E3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Virtual forest environment had a positive effect on cognition and the urban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environment disturbed mood regardless of the mode of presentation. In addition, photos of either urban or forest environment were both more effective in reducing physiological arousal compared to 360-VR</w:t>
            </w:r>
          </w:p>
        </w:tc>
      </w:tr>
      <w:tr w:rsidR="00080DD7" w:rsidRPr="00080DD7" w14:paraId="32D1EB2B" w14:textId="77777777" w:rsidTr="00167100">
        <w:tc>
          <w:tcPr>
            <w:tcW w:w="0" w:type="auto"/>
          </w:tcPr>
          <w:p w14:paraId="1617376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Nukarinen&lt;/Author&gt;&lt;Year&gt;2020&lt;/Year&gt;&lt;RecNum&gt;1336&lt;/RecNum&gt;&lt;DisplayText&gt;Nukarinen et al. (2020)&lt;/DisplayText&gt;&lt;record&gt;&lt;rec-number&gt;1336&lt;/rec-number&gt;&lt;foreign-keys&gt;&lt;key app="EN" db-id="pade95520erzt1evae8pdxd8v2ssrarepaft" timestamp="1623238166"&gt;1336&lt;/key&gt;&lt;/foreign-keys&gt;&lt;ref-type name="Journal Article"&gt;17&lt;/ref-type&gt;&lt;contributors&gt;&lt;authors&gt;&lt;author&gt;Nukarinen, Tomi&lt;/author&gt;&lt;author&gt;Istance, Howell&lt;/author&gt;&lt;author&gt;Rantala, Jussi&lt;/author&gt;&lt;author&gt;Makela, John&lt;/author&gt;&lt;author&gt;Ronkainen, Kimmo&lt;/author&gt;&lt;author&gt;Surakka, Veikko&lt;/author&gt;&lt;author&gt;Raisamo, Roope&lt;/author&gt;&lt;author&gt;Korpela, Kalevi&lt;/author&gt;&lt;/authors&gt;&lt;/contributors&gt;&lt;titles&gt;&lt;title&gt;Physiological and Psychological Restoration in Matched Real and Virtual Natural Environments&lt;/title&gt;&lt;secondary-title&gt;Conference: Extended Abstracts of the 2020 CHI Conference on Human Factors in Computing&lt;/secondary-title&gt;&lt;/titles&gt;&lt;periodical&gt;&lt;full-title&gt;Conference: Extended Abstracts of the 2020 CHI Conference on Human Factors in Computing&lt;/full-title&gt;&lt;/periodical&gt;&lt;dates&gt;&lt;year&gt;2020&lt;/year&gt;&lt;pub-dates&gt;&lt;date&gt; April 25–30&lt;/date&gt;&lt;/pub-dates&gt;&lt;/dates&gt;&lt;urls&gt;&lt;/urls&gt;&lt;electronic-resource-num&gt;10.1145/3334480.3382956&lt;/electronic-resource-num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Nukarinen et al. (2020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13B4802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0EA5DC1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4</w:t>
            </w:r>
          </w:p>
          <w:p w14:paraId="0BF962D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6 years</w:t>
            </w:r>
          </w:p>
        </w:tc>
        <w:tc>
          <w:tcPr>
            <w:tcW w:w="0" w:type="auto"/>
          </w:tcPr>
          <w:p w14:paraId="79513E3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3CCDF1E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 + CG-VR</w:t>
            </w:r>
          </w:p>
        </w:tc>
        <w:tc>
          <w:tcPr>
            <w:tcW w:w="0" w:type="auto"/>
          </w:tcPr>
          <w:p w14:paraId="43C6A81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14:paraId="372BBE3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360-video or C.G.)</w:t>
            </w:r>
          </w:p>
        </w:tc>
        <w:tc>
          <w:tcPr>
            <w:tcW w:w="0" w:type="auto"/>
          </w:tcPr>
          <w:p w14:paraId="242D3CD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al nature</w:t>
            </w:r>
          </w:p>
        </w:tc>
        <w:tc>
          <w:tcPr>
            <w:tcW w:w="0" w:type="auto"/>
          </w:tcPr>
          <w:p w14:paraId="7683DD6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 min</w:t>
            </w:r>
          </w:p>
        </w:tc>
        <w:tc>
          <w:tcPr>
            <w:tcW w:w="3207" w:type="dxa"/>
          </w:tcPr>
          <w:p w14:paraId="3BD23F7E" w14:textId="577FD5DC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H</w:t>
            </w:r>
            <w:r w:rsidR="0053721C"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art rate (HR)</w:t>
            </w:r>
          </w:p>
          <w:p w14:paraId="0BDA94B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Heart rate variability (HRV)</w:t>
            </w:r>
          </w:p>
          <w:p w14:paraId="5B884FC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Electrodermal activity (EDA)</w:t>
            </w:r>
          </w:p>
          <w:p w14:paraId="1769659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ositive and negative affect scale (PANAS)</w:t>
            </w:r>
          </w:p>
        </w:tc>
        <w:tc>
          <w:tcPr>
            <w:tcW w:w="2187" w:type="dxa"/>
          </w:tcPr>
          <w:p w14:paraId="416AA1E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ome of the benefits of the real forest could also be obtained using virtual equivalents. Furthermore, the 3D forest may be emotionally more restorative than the 360-degree video forest.</w:t>
            </w:r>
          </w:p>
        </w:tc>
      </w:tr>
      <w:tr w:rsidR="00080DD7" w:rsidRPr="00080DD7" w14:paraId="3C16025D" w14:textId="77777777" w:rsidTr="00167100">
        <w:tc>
          <w:tcPr>
            <w:tcW w:w="0" w:type="auto"/>
          </w:tcPr>
          <w:p w14:paraId="3A3798B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Palanica&lt;/Author&gt;&lt;Year&gt;2019&lt;/Year&gt;&lt;RecNum&gt;343&lt;/RecNum&gt;&lt;DisplayText&gt;Palanica et al. (2019)&lt;/DisplayText&gt;&lt;record&gt;&lt;rec-number&gt;343&lt;/rec-number&gt;&lt;foreign-keys&gt;&lt;key app="EN" db-id="pade95520erzt1evae8pdxd8v2ssrarepaft" timestamp="1622275591"&gt;343&lt;/key&gt;&lt;/foreign-keys&gt;&lt;ref-type name="Journal Article"&gt;17&lt;/ref-type&gt;&lt;contributors&gt;&lt;authors&gt;&lt;author&gt;Palanica, Adam&lt;/author&gt;&lt;author&gt;Lyons, Aleksandra&lt;/author&gt;&lt;author&gt;Cooper, Madeline&lt;/author&gt;&lt;author&gt;Lee, Andrew&lt;/author&gt;&lt;author&gt;Fossat, Yan&lt;/author&gt;&lt;/authors&gt;&lt;/contributors&gt;&lt;titles&gt;&lt;title&gt;A comparison of nature and urban environments on creative thinking across different levels of reality&lt;/title&gt;&lt;secondary-title&gt;Journal Of Environmental Psychology&lt;/secondary-title&gt;&lt;/titles&gt;&lt;periodical&gt;&lt;full-title&gt;J Environ Psychol&lt;/full-title&gt;&lt;abbr-1&gt;Journal of environmental psychology&lt;/abbr-1&gt;&lt;/periodical&gt;&lt;pages&gt;44-51&lt;/pages&gt;&lt;volume&gt;63&lt;/volume&gt;&lt;dates&gt;&lt;year&gt;2019&lt;/year&gt;&lt;pub-dates&gt;&lt;date&gt;Jun&lt;/date&gt;&lt;/pub-dates&gt;&lt;/dates&gt;&lt;isbn&gt;0272-4944&lt;/isbn&gt;&lt;accession-num&gt;WOS:000473377300006&lt;/accession-num&gt;&lt;urls&gt;&lt;related-urls&gt;&lt;url&gt;&amp;lt;Go to ISI&amp;gt;://WOS:000473377300006&lt;/url&gt;&lt;/related-urls&gt;&lt;/urls&gt;&lt;electronic-resource-num&gt;10.1016/j.jenvp.2019.04.006&lt;/electronic-resource-num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Palanica et al. (2019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01EA013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093C797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4 and 97</w:t>
            </w:r>
          </w:p>
        </w:tc>
        <w:tc>
          <w:tcPr>
            <w:tcW w:w="0" w:type="auto"/>
          </w:tcPr>
          <w:p w14:paraId="700B7FD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een + Blue</w:t>
            </w:r>
          </w:p>
        </w:tc>
        <w:tc>
          <w:tcPr>
            <w:tcW w:w="0" w:type="auto"/>
          </w:tcPr>
          <w:p w14:paraId="0434A79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</w:tcPr>
          <w:p w14:paraId="730D97C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  <w:gridSpan w:val="2"/>
          </w:tcPr>
          <w:p w14:paraId="6B84A44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Experiment 1: 2D vs. VR</w:t>
            </w:r>
          </w:p>
          <w:p w14:paraId="5A9F22B7" w14:textId="27E27F2D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xperiment 2: </w:t>
            </w:r>
            <w:r w:rsidR="00D73852"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D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s. Real nature</w:t>
            </w:r>
          </w:p>
        </w:tc>
        <w:tc>
          <w:tcPr>
            <w:tcW w:w="0" w:type="auto"/>
          </w:tcPr>
          <w:p w14:paraId="2603A81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 min</w:t>
            </w:r>
          </w:p>
        </w:tc>
        <w:tc>
          <w:tcPr>
            <w:tcW w:w="3207" w:type="dxa"/>
          </w:tcPr>
          <w:p w14:paraId="75552E0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Creativity</w:t>
            </w:r>
          </w:p>
        </w:tc>
        <w:tc>
          <w:tcPr>
            <w:tcW w:w="2187" w:type="dxa"/>
          </w:tcPr>
          <w:p w14:paraId="5FD2FBE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xperiment 1 showed that nature videos facilitated higher creativity compared to urban videos, across mediums of viewing stimuli through a 2D mobile tablet and a 3D VR headset. Experiment 2 suggested that both actual nature and urban conditions evoked the same relatively high level of creativity. </w:t>
            </w:r>
          </w:p>
        </w:tc>
      </w:tr>
      <w:tr w:rsidR="00080DD7" w:rsidRPr="00080DD7" w14:paraId="73FF4A13" w14:textId="77777777" w:rsidTr="00167100">
        <w:tc>
          <w:tcPr>
            <w:tcW w:w="0" w:type="auto"/>
          </w:tcPr>
          <w:p w14:paraId="33658DE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Liszio&lt;/Author&gt;&lt;Year&gt;2018&lt;/Year&gt;&lt;RecNum&gt;1329&lt;/RecNum&gt;&lt;DisplayText&gt;Liszio et al. (2018)&lt;/DisplayText&gt;&lt;record&gt;&lt;rec-number&gt;1329&lt;/rec-number&gt;&lt;foreign-keys&gt;&lt;key app="EN" db-id="pade95520erzt1evae8pdxd8v2ssrarepaft" timestamp="1623071291"&gt;1329&lt;/key&gt;&lt;/foreign-keys&gt;&lt;ref-type name="Journal Article"&gt;17&lt;/ref-type&gt;&lt;contributors&gt;&lt;authors&gt;&lt;author&gt;Liszio, Stefan&lt;/author&gt;&lt;author&gt;Graf, Linda&lt;/author&gt;&lt;author&gt;Masuch, Maic&lt;/author&gt;&lt;/authors&gt;&lt;/contributors&gt;&lt;titles&gt;&lt;title&gt;The Relaxing Effect of Virtual Nature - Immersive Technology Provides Relief in Acute Stress Situations&lt;/title&gt;&lt;secondary-title&gt;Annual Review of CyberTherapy and Telemedicine&lt;/secondary-title&gt;&lt;/titles&gt;&lt;periodical&gt;&lt;full-title&gt;Annual Review Of Cybertherapy And Telemedicine&lt;/full-title&gt;&lt;/periodical&gt;&lt;pages&gt;87-93&lt;/pages&gt;&lt;volume&gt;16&lt;/volume&gt;&lt;dates&gt;&lt;year&gt;2018&lt;/year&gt;&lt;pub-dates&gt;&lt;date&gt;06/28&lt;/date&gt;&lt;/pub-dates&gt;&lt;/dates&gt;&lt;urls&gt;&lt;/urls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Liszio et al. (2018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5A01311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7AC4B08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2 (36 females)</w:t>
            </w:r>
          </w:p>
          <w:p w14:paraId="66B4B98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2.6±5.36</w:t>
            </w:r>
          </w:p>
        </w:tc>
        <w:tc>
          <w:tcPr>
            <w:tcW w:w="0" w:type="auto"/>
          </w:tcPr>
          <w:p w14:paraId="3E3D65F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547CFE2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.m.</w:t>
            </w:r>
          </w:p>
        </w:tc>
        <w:tc>
          <w:tcPr>
            <w:tcW w:w="0" w:type="auto"/>
          </w:tcPr>
          <w:p w14:paraId="5A3021E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  <w:gridSpan w:val="2"/>
          </w:tcPr>
          <w:p w14:paraId="0392343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R or Desktop screen or No media </w:t>
            </w:r>
          </w:p>
        </w:tc>
        <w:tc>
          <w:tcPr>
            <w:tcW w:w="0" w:type="auto"/>
          </w:tcPr>
          <w:p w14:paraId="1AE95DB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 min</w:t>
            </w:r>
          </w:p>
        </w:tc>
        <w:tc>
          <w:tcPr>
            <w:tcW w:w="3207" w:type="dxa"/>
          </w:tcPr>
          <w:p w14:paraId="05BD49D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Heart Rate Variability (HRV)</w:t>
            </w:r>
          </w:p>
          <w:p w14:paraId="49C6897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Salivary Cortisol</w:t>
            </w:r>
          </w:p>
          <w:p w14:paraId="60942AD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 State-Trait Anxiety </w:t>
            </w:r>
          </w:p>
          <w:p w14:paraId="2F3D469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ventory (STAI)</w:t>
            </w:r>
          </w:p>
          <w:p w14:paraId="5CC8D9D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 Positive and Negative Affect Scale (PANAS)</w:t>
            </w:r>
          </w:p>
        </w:tc>
        <w:tc>
          <w:tcPr>
            <w:tcW w:w="2187" w:type="dxa"/>
          </w:tcPr>
          <w:p w14:paraId="205979D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Systematic changes in physiological (heart rate variability, cortisol) and </w:t>
            </w:r>
          </w:p>
          <w:p w14:paraId="23A45FE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sychological (anxiety, affect) measures were observed: The VR group experienced significantly lower stress and higher positive affect than the desktop group and no media control.</w:t>
            </w:r>
          </w:p>
        </w:tc>
      </w:tr>
      <w:bookmarkStart w:id="3" w:name="_Hlk79244315"/>
      <w:tr w:rsidR="00080DD7" w:rsidRPr="00080DD7" w14:paraId="0AC3D2CE" w14:textId="77777777" w:rsidTr="00167100">
        <w:tc>
          <w:tcPr>
            <w:tcW w:w="0" w:type="auto"/>
          </w:tcPr>
          <w:p w14:paraId="23C9A71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Liszio&lt;/Author&gt;&lt;Year&gt;2019&lt;/Year&gt;&lt;RecNum&gt;1328&lt;/RecNum&gt;&lt;DisplayText&gt;Liszio and Masuch (2019)&lt;/DisplayText&gt;&lt;record&gt;&lt;rec-number&gt;1328&lt;/rec-number&gt;&lt;foreign-keys&gt;&lt;key app="EN" db-id="pade95520erzt1evae8pdxd8v2ssrarepaft" timestamp="1623071117"&gt;1328&lt;/key&gt;&lt;/foreign-keys&gt;&lt;ref-type name="Journal Article"&gt;17&lt;/ref-type&gt;&lt;contributors&gt;&lt;authors&gt;&lt;author&gt;Liszio, Stefan&lt;/author&gt;&lt;author&gt;Masuch, Maic&lt;/author&gt;&lt;/authors&gt;&lt;/contributors&gt;&lt;titles&gt;&lt;title&gt;Interactive Immersive Virtual Environments Cause Relaxation and Enhance Resistance to Acute Stress&lt;/title&gt;&lt;secondary-title&gt;Annual Review of CyberTherapy and Telemedicine&lt;/secondary-title&gt;&lt;/titles&gt;&lt;periodical&gt;&lt;full-title&gt;Annual Review Of Cybertherapy And Telemedicine&lt;/full-title&gt;&lt;/periodical&gt;&lt;pages&gt;65&lt;/pages&gt;&lt;volume&gt;17&lt;/volume&gt;&lt;dates&gt;&lt;year&gt;2019&lt;/year&gt;&lt;pub-dates&gt;&lt;date&gt;01/01&lt;/date&gt;&lt;/pub-dates&gt;&lt;/dates&gt;&lt;urls&gt;&lt;/urls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Liszio and Masuch (2019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bookmarkEnd w:id="3"/>
          </w:p>
        </w:tc>
        <w:tc>
          <w:tcPr>
            <w:tcW w:w="0" w:type="auto"/>
          </w:tcPr>
          <w:p w14:paraId="0A1C4F0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7B0FF34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 (25 females)</w:t>
            </w:r>
          </w:p>
          <w:p w14:paraId="2DF454F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3.7±5.67 years</w:t>
            </w:r>
          </w:p>
        </w:tc>
        <w:tc>
          <w:tcPr>
            <w:tcW w:w="0" w:type="auto"/>
          </w:tcPr>
          <w:p w14:paraId="116D4D4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293B18D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5B353E8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14:paraId="24ACD15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interactive or non-interactive scenarios)</w:t>
            </w:r>
          </w:p>
        </w:tc>
        <w:tc>
          <w:tcPr>
            <w:tcW w:w="0" w:type="auto"/>
          </w:tcPr>
          <w:p w14:paraId="14E863C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 VR</w:t>
            </w:r>
          </w:p>
        </w:tc>
        <w:tc>
          <w:tcPr>
            <w:tcW w:w="0" w:type="auto"/>
          </w:tcPr>
          <w:p w14:paraId="3247B8D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 min</w:t>
            </w:r>
          </w:p>
        </w:tc>
        <w:tc>
          <w:tcPr>
            <w:tcW w:w="3207" w:type="dxa"/>
          </w:tcPr>
          <w:p w14:paraId="048A956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1. State-Trait Anxiety </w:t>
            </w:r>
          </w:p>
          <w:p w14:paraId="53934C7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Inventory (STAI)</w:t>
            </w:r>
          </w:p>
          <w:p w14:paraId="54E9513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 Positive and Negative Affect Scale (PANAS)</w:t>
            </w:r>
          </w:p>
          <w:p w14:paraId="15DD789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Heart rate variability (HRV)</w:t>
            </w:r>
          </w:p>
        </w:tc>
        <w:tc>
          <w:tcPr>
            <w:tcW w:w="2187" w:type="dxa"/>
          </w:tcPr>
          <w:p w14:paraId="6C68B30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laxation and positive affect were significantly increased in the interactive VR condition compared to the non-interactive and the control group. The experience of spatial presence in the VR</w:t>
            </w:r>
          </w:p>
          <w:p w14:paraId="07A9739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pp is a significant predictor of positive feelings during the stress phase.</w:t>
            </w:r>
          </w:p>
        </w:tc>
      </w:tr>
      <w:tr w:rsidR="00080DD7" w:rsidRPr="00080DD7" w14:paraId="67B6DBFC" w14:textId="77777777" w:rsidTr="00167100">
        <w:tc>
          <w:tcPr>
            <w:tcW w:w="0" w:type="auto"/>
          </w:tcPr>
          <w:p w14:paraId="157ADAB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de-AT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TemN6ZXBhxYRza2EtR2llcmFj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de-AT"/>
              </w:rPr>
              <w:instrText xml:space="preserve"> ADDIN EN.CITE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TemN6ZXBhxYRza2EtR2llcmFj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lang w:val="de-AT"/>
              </w:rPr>
              <w:instrText xml:space="preserve"> ADDIN EN.CITE.DATA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lang w:val="de-AT"/>
              </w:rPr>
              <w:t>Szczepańska-Gieracha et al. (2021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25265D7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4BDBE7F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 (females only)</w:t>
            </w:r>
          </w:p>
          <w:p w14:paraId="4E5F74E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73 years</w:t>
            </w:r>
          </w:p>
        </w:tc>
        <w:tc>
          <w:tcPr>
            <w:tcW w:w="0" w:type="auto"/>
          </w:tcPr>
          <w:p w14:paraId="3F14B14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reen</w:t>
            </w:r>
          </w:p>
        </w:tc>
        <w:tc>
          <w:tcPr>
            <w:tcW w:w="0" w:type="auto"/>
          </w:tcPr>
          <w:p w14:paraId="17E12E0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34AFC8D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</w:t>
            </w:r>
          </w:p>
        </w:tc>
        <w:tc>
          <w:tcPr>
            <w:tcW w:w="0" w:type="auto"/>
          </w:tcPr>
          <w:p w14:paraId="56B7C09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VR (interactive or non-interactive scenarios)</w:t>
            </w:r>
          </w:p>
        </w:tc>
        <w:tc>
          <w:tcPr>
            <w:tcW w:w="0" w:type="auto"/>
          </w:tcPr>
          <w:p w14:paraId="6263F8F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t involved</w:t>
            </w:r>
          </w:p>
        </w:tc>
        <w:tc>
          <w:tcPr>
            <w:tcW w:w="0" w:type="auto"/>
          </w:tcPr>
          <w:p w14:paraId="3053A1C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 min</w:t>
            </w:r>
          </w:p>
        </w:tc>
        <w:tc>
          <w:tcPr>
            <w:tcW w:w="3207" w:type="dxa"/>
          </w:tcPr>
          <w:p w14:paraId="13714A8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30-iterm Geriatric Depression Scale (GDS-30)</w:t>
            </w:r>
          </w:p>
          <w:p w14:paraId="7C44AF3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Stress Questionnaire (PSQ) </w:t>
            </w:r>
          </w:p>
          <w:p w14:paraId="7204096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3. Hospital Anxiety and Depression Scale (HADS). </w:t>
            </w:r>
          </w:p>
        </w:tc>
        <w:tc>
          <w:tcPr>
            <w:tcW w:w="2187" w:type="dxa"/>
          </w:tcPr>
          <w:p w14:paraId="1FE9CEF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In the VR group, the GDS-30 score was reduced by 36%, and the result persisted in the follow-up tests. Immersive virtual therapy significantly lowered the intensity of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 xml:space="preserve">depressive symptoms, as well as stress and anxiety levels in older women taking part in the group-based multimodal therapeutic </w:t>
            </w:r>
            <w:proofErr w:type="spellStart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rogramme</w:t>
            </w:r>
            <w:proofErr w:type="spellEnd"/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 whose earlier therapy had not brought thee expected results.</w:t>
            </w:r>
          </w:p>
        </w:tc>
      </w:tr>
      <w:tr w:rsidR="00080DD7" w:rsidRPr="00080DD7" w14:paraId="361E69C0" w14:textId="77777777" w:rsidTr="00167100">
        <w:tc>
          <w:tcPr>
            <w:tcW w:w="0" w:type="auto"/>
          </w:tcPr>
          <w:p w14:paraId="6D223A1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fldChar w:fldCharType="begin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&lt;EndNote&gt;&lt;Cite AuthorYear="1"&gt;&lt;Author&gt;Tanja-Dijkstra&lt;/Author&gt;&lt;Year&gt;2018&lt;/Year&gt;&lt;RecNum&gt;1001&lt;/RecNum&gt;&lt;DisplayText&gt;Tanja-Dijkstra et al. (2018)&lt;/DisplayText&gt;&lt;record&gt;&lt;rec-number&gt;1001&lt;/rec-number&gt;&lt;foreign-keys&gt;&lt;key app="EN" db-id="pade95520erzt1evae8pdxd8v2ssrarepaft" timestamp="1622278593"&gt;1001&lt;/key&gt;&lt;/foreign-keys&gt;&lt;ref-type name="Journal Article"&gt;17&lt;/ref-type&gt;&lt;contributors&gt;&lt;authors&gt;&lt;author&gt;Tanja-Dijkstra, Karin&lt;/author&gt;&lt;author&gt;Pahl, Sabine&lt;/author&gt;&lt;author&gt;White, Mathew P.&lt;/author&gt;&lt;author&gt;Auvray, Melissa&lt;/author&gt;&lt;author&gt;Stone, Robert J.&lt;/author&gt;&lt;author&gt;Andrade, Jackie&lt;/author&gt;&lt;author&gt;May, Jon&lt;/author&gt;&lt;author&gt;Mills, Ian&lt;/author&gt;&lt;author&gt;Moles, David R.&lt;/author&gt;&lt;/authors&gt;&lt;/contributors&gt;&lt;titles&gt;&lt;title&gt;The Soothing Sea: A Virtual Coastal Walk Can Reduce Experienced and Recollected Pain&lt;/title&gt;&lt;secondary-title&gt;Environment &amp;amp; Behavior&lt;/secondary-title&gt;&lt;/titles&gt;&lt;periodical&gt;&lt;full-title&gt;Environment &amp;amp; Behavior&lt;/full-title&gt;&lt;/periodical&gt;&lt;pages&gt;599-625&lt;/pages&gt;&lt;volume&gt;50&lt;/volume&gt;&lt;number&gt;6&lt;/number&gt;&lt;keywords&gt;&lt;keyword&gt;Virtual reality&lt;/keyword&gt;&lt;keyword&gt;Medical care&lt;/keyword&gt;&lt;keyword&gt;Pain management&lt;/keyword&gt;&lt;keyword&gt;Randomized controlled trials&lt;/keyword&gt;&lt;keyword&gt;Patients&lt;/keyword&gt;&lt;keyword&gt;coastal environment&lt;/keyword&gt;&lt;keyword&gt;nature benefits&lt;/keyword&gt;&lt;keyword&gt;pain&lt;/keyword&gt;&lt;keyword&gt;patient experience&lt;/keyword&gt;&lt;/keywords&gt;&lt;dates&gt;&lt;year&gt;2018&lt;/year&gt;&lt;/dates&gt;&lt;isbn&gt;00139165&lt;/isbn&gt;&lt;accession-num&gt;130022871&lt;/accession-num&gt;&lt;work-type&gt;Article&lt;/work-type&gt;&lt;urls&gt;&lt;related-urls&gt;&lt;url&gt;https://search.ebscohost.com/login.aspx?direct=true&amp;amp;db=8gh&amp;amp;AN=130022871&amp;amp;lang=zh-cn&amp;amp;site=ehost-live&lt;/url&gt;&lt;/related-urls&gt;&lt;/urls&gt;&lt;electronic-resource-num&gt;10.1177/0013916517710077&lt;/electronic-resource-num&gt;&lt;remote-database-name&gt;GreenFILE&lt;/remote-database-name&gt;&lt;remote-database-provider&gt;EBSCOhost&lt;/remote-database-provider&gt;&lt;/record&gt;&lt;/Cite&gt;&lt;/EndNote&gt;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Tanja-Dijkstra et al. (2018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0" w:type="auto"/>
          </w:tcPr>
          <w:p w14:paraId="551BABF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21A12FA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5 (51 female)</w:t>
            </w:r>
          </w:p>
          <w:p w14:paraId="3FAEA683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72±4.67 years</w:t>
            </w:r>
          </w:p>
          <w:p w14:paraId="2A36BEF1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 (&gt;18 years)</w:t>
            </w:r>
          </w:p>
          <w:p w14:paraId="1147E4BE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</w:tcPr>
          <w:p w14:paraId="0E1F018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568B3E5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G-VR</w:t>
            </w:r>
          </w:p>
        </w:tc>
        <w:tc>
          <w:tcPr>
            <w:tcW w:w="0" w:type="auto"/>
          </w:tcPr>
          <w:p w14:paraId="36E43BD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</w:t>
            </w:r>
          </w:p>
        </w:tc>
        <w:tc>
          <w:tcPr>
            <w:tcW w:w="0" w:type="auto"/>
          </w:tcPr>
          <w:p w14:paraId="6CD8A0F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R (interactive or non-interactive scenarios)</w:t>
            </w:r>
          </w:p>
        </w:tc>
        <w:tc>
          <w:tcPr>
            <w:tcW w:w="0" w:type="auto"/>
          </w:tcPr>
          <w:p w14:paraId="4DA2FE5D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No VR</w:t>
            </w:r>
          </w:p>
        </w:tc>
        <w:tc>
          <w:tcPr>
            <w:tcW w:w="0" w:type="auto"/>
          </w:tcPr>
          <w:p w14:paraId="0105144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 min</w:t>
            </w:r>
          </w:p>
        </w:tc>
        <w:tc>
          <w:tcPr>
            <w:tcW w:w="3207" w:type="dxa"/>
          </w:tcPr>
          <w:p w14:paraId="3AE776C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McGill Pain Questionnaire (SF-MPQ)</w:t>
            </w:r>
          </w:p>
          <w:p w14:paraId="5CC496B8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the Modified Dental </w:t>
            </w:r>
          </w:p>
          <w:p w14:paraId="7CD701C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nxiety Scale (MDAS)</w:t>
            </w:r>
          </w:p>
        </w:tc>
        <w:tc>
          <w:tcPr>
            <w:tcW w:w="2187" w:type="dxa"/>
          </w:tcPr>
          <w:p w14:paraId="5F6B656A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irtual nature reduced both experienced and recollected pain compared with no VR. </w:t>
            </w:r>
          </w:p>
        </w:tc>
      </w:tr>
      <w:tr w:rsidR="00C3089E" w:rsidRPr="00080DD7" w14:paraId="1902B47A" w14:textId="77777777" w:rsidTr="00167100">
        <w:tc>
          <w:tcPr>
            <w:tcW w:w="0" w:type="auto"/>
          </w:tcPr>
          <w:p w14:paraId="47CBC736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ZZW88L0F1dGhvcj48WWVhcj4y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begin">
                <w:fldData xml:space="preserve">PEVuZE5vdGU+PENpdGUgQXV0aG9yWWVhcj0iMSI+PEF1dGhvcj5ZZW88L0F1dGhvcj48WWVhcj4y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</w:fldData>
              </w:fldCha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instrText xml:space="preserve"> ADDIN EN.CITE.DATA </w:instrTex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separate"/>
            </w:r>
            <w:r w:rsidRPr="00080DD7">
              <w:rPr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Yeo et al. (2020)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</w:tcPr>
          <w:p w14:paraId="6FA64200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CT</w:t>
            </w:r>
          </w:p>
        </w:tc>
        <w:tc>
          <w:tcPr>
            <w:tcW w:w="0" w:type="auto"/>
          </w:tcPr>
          <w:p w14:paraId="583EDC9B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6 (&gt;18 years)</w:t>
            </w:r>
          </w:p>
        </w:tc>
        <w:tc>
          <w:tcPr>
            <w:tcW w:w="0" w:type="auto"/>
          </w:tcPr>
          <w:p w14:paraId="7EA201A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lue</w:t>
            </w:r>
          </w:p>
        </w:tc>
        <w:tc>
          <w:tcPr>
            <w:tcW w:w="0" w:type="auto"/>
          </w:tcPr>
          <w:p w14:paraId="282600E4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60-VR</w:t>
            </w:r>
          </w:p>
        </w:tc>
        <w:tc>
          <w:tcPr>
            <w:tcW w:w="0" w:type="auto"/>
          </w:tcPr>
          <w:p w14:paraId="54FCFEAC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Yes (boredom)</w:t>
            </w:r>
          </w:p>
        </w:tc>
        <w:tc>
          <w:tcPr>
            <w:tcW w:w="0" w:type="auto"/>
            <w:gridSpan w:val="2"/>
          </w:tcPr>
          <w:p w14:paraId="08C2F02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V or CG-VR or 360-VR </w:t>
            </w:r>
          </w:p>
        </w:tc>
        <w:tc>
          <w:tcPr>
            <w:tcW w:w="0" w:type="auto"/>
          </w:tcPr>
          <w:p w14:paraId="39835EE2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 min</w:t>
            </w:r>
          </w:p>
        </w:tc>
        <w:tc>
          <w:tcPr>
            <w:tcW w:w="3207" w:type="dxa"/>
          </w:tcPr>
          <w:p w14:paraId="7FDBDAB7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 Presence and Reality Judgement Questionnaire</w:t>
            </w:r>
          </w:p>
          <w:p w14:paraId="30629DC9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2. Positive and Negative Experiences scale (SPANE) </w:t>
            </w:r>
          </w:p>
          <w:p w14:paraId="524BF2DF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 Nature connectedness</w:t>
            </w:r>
          </w:p>
        </w:tc>
        <w:tc>
          <w:tcPr>
            <w:tcW w:w="2187" w:type="dxa"/>
          </w:tcPr>
          <w:p w14:paraId="46B14075" w14:textId="77777777" w:rsidR="00C3089E" w:rsidRPr="00080DD7" w:rsidRDefault="00C3089E" w:rsidP="00167100">
            <w:pPr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Virtual nature reduced boredom and negative affect and increased positive affect and nature connectedness. Although reductions in boredom and negative affect were similar across all three conditions, CG-VR was associated with significantly greater improvements in positive affect than TV, which were mediated by greater </w:t>
            </w:r>
            <w:r w:rsidRPr="00080DD7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lastRenderedPageBreak/>
              <w:t>experienced presence and increases in nature connectedness.</w:t>
            </w:r>
          </w:p>
        </w:tc>
      </w:tr>
    </w:tbl>
    <w:p w14:paraId="7FA01765" w14:textId="77777777" w:rsidR="00C3089E" w:rsidRPr="00080DD7" w:rsidRDefault="00C3089E" w:rsidP="00667E63">
      <w:pPr>
        <w:jc w:val="left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7AF112C8" w14:textId="34321017" w:rsidR="00DE4775" w:rsidRPr="00080DD7" w:rsidRDefault="00EF4421" w:rsidP="00667E63">
      <w:pPr>
        <w:jc w:val="lef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0DD7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s:</w:t>
      </w:r>
      <w:r w:rsidRPr="00080D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E4775" w:rsidRPr="00080DD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n.m. indicates not mentioned; CG-VR or 360-VR indicates VR intervention using CG scenarios or 360-video. </w:t>
      </w:r>
    </w:p>
    <w:p w14:paraId="6A52A229" w14:textId="7F23F3B4" w:rsidR="00B364DD" w:rsidRPr="00080DD7" w:rsidRDefault="00B364DD" w:rsidP="00667E63">
      <w:pPr>
        <w:jc w:val="left"/>
        <w:rPr>
          <w:color w:val="000000" w:themeColor="text1"/>
        </w:rPr>
      </w:pPr>
    </w:p>
    <w:p w14:paraId="2149476A" w14:textId="711A0D37" w:rsidR="00B364DD" w:rsidRPr="00080DD7" w:rsidRDefault="00B364DD" w:rsidP="00667E63">
      <w:pPr>
        <w:jc w:val="left"/>
        <w:rPr>
          <w:color w:val="000000" w:themeColor="text1"/>
        </w:rPr>
      </w:pPr>
    </w:p>
    <w:sectPr w:rsidR="00B364DD" w:rsidRPr="00080DD7" w:rsidSect="00D41C9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0C723" w14:textId="77777777" w:rsidR="00745B79" w:rsidRDefault="00745B79" w:rsidP="006C1934">
      <w:r>
        <w:separator/>
      </w:r>
    </w:p>
  </w:endnote>
  <w:endnote w:type="continuationSeparator" w:id="0">
    <w:p w14:paraId="4A33E6F3" w14:textId="77777777" w:rsidR="00745B79" w:rsidRDefault="00745B79" w:rsidP="006C19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85D05F" w14:textId="77777777" w:rsidR="00745B79" w:rsidRDefault="00745B79" w:rsidP="006C1934">
      <w:r>
        <w:separator/>
      </w:r>
    </w:p>
  </w:footnote>
  <w:footnote w:type="continuationSeparator" w:id="0">
    <w:p w14:paraId="052BAD22" w14:textId="77777777" w:rsidR="00745B79" w:rsidRDefault="00745B79" w:rsidP="006C19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Life Science (1)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e95520erzt1evae8pdxd8v2ssrarepaft&quot;&gt;VRmeta&lt;record-ids&gt;&lt;item&gt;37&lt;/item&gt;&lt;item&gt;264&lt;/item&gt;&lt;item&gt;343&lt;/item&gt;&lt;item&gt;1001&lt;/item&gt;&lt;item&gt;1010&lt;/item&gt;&lt;item&gt;1031&lt;/item&gt;&lt;item&gt;1093&lt;/item&gt;&lt;item&gt;1153&lt;/item&gt;&lt;item&gt;1166&lt;/item&gt;&lt;item&gt;1174&lt;/item&gt;&lt;item&gt;1207&lt;/item&gt;&lt;item&gt;1239&lt;/item&gt;&lt;item&gt;1328&lt;/item&gt;&lt;item&gt;1329&lt;/item&gt;&lt;item&gt;1336&lt;/item&gt;&lt;/record-ids&gt;&lt;/item&gt;&lt;/Libraries&gt;"/>
  </w:docVars>
  <w:rsids>
    <w:rsidRoot w:val="00E208C2"/>
    <w:rsid w:val="00002377"/>
    <w:rsid w:val="0000519A"/>
    <w:rsid w:val="0000538D"/>
    <w:rsid w:val="000076F7"/>
    <w:rsid w:val="0001072E"/>
    <w:rsid w:val="0001574C"/>
    <w:rsid w:val="000165DB"/>
    <w:rsid w:val="00024807"/>
    <w:rsid w:val="00030A92"/>
    <w:rsid w:val="00033269"/>
    <w:rsid w:val="00062076"/>
    <w:rsid w:val="00080DD7"/>
    <w:rsid w:val="00083005"/>
    <w:rsid w:val="000964A1"/>
    <w:rsid w:val="000C026F"/>
    <w:rsid w:val="000C0FEA"/>
    <w:rsid w:val="000C5E51"/>
    <w:rsid w:val="000D15BC"/>
    <w:rsid w:val="000D26F0"/>
    <w:rsid w:val="000D76AE"/>
    <w:rsid w:val="00101162"/>
    <w:rsid w:val="00106476"/>
    <w:rsid w:val="00136F21"/>
    <w:rsid w:val="00141530"/>
    <w:rsid w:val="001528BA"/>
    <w:rsid w:val="00171D95"/>
    <w:rsid w:val="00182C92"/>
    <w:rsid w:val="001A3E5D"/>
    <w:rsid w:val="001A4FA6"/>
    <w:rsid w:val="001B4E41"/>
    <w:rsid w:val="001E1B7B"/>
    <w:rsid w:val="001E4136"/>
    <w:rsid w:val="001E4872"/>
    <w:rsid w:val="00206C25"/>
    <w:rsid w:val="002122E9"/>
    <w:rsid w:val="00214102"/>
    <w:rsid w:val="00216D91"/>
    <w:rsid w:val="0022465E"/>
    <w:rsid w:val="0022556A"/>
    <w:rsid w:val="002469DA"/>
    <w:rsid w:val="00267A21"/>
    <w:rsid w:val="00273E56"/>
    <w:rsid w:val="002761B4"/>
    <w:rsid w:val="00295877"/>
    <w:rsid w:val="002A4A2E"/>
    <w:rsid w:val="002B0ED2"/>
    <w:rsid w:val="002B7E77"/>
    <w:rsid w:val="002C31D3"/>
    <w:rsid w:val="002C3CF2"/>
    <w:rsid w:val="002D33B6"/>
    <w:rsid w:val="002E2ECD"/>
    <w:rsid w:val="002E76FC"/>
    <w:rsid w:val="002F5B66"/>
    <w:rsid w:val="00325CE9"/>
    <w:rsid w:val="0032708A"/>
    <w:rsid w:val="00336817"/>
    <w:rsid w:val="003409C1"/>
    <w:rsid w:val="0034415B"/>
    <w:rsid w:val="00346EC3"/>
    <w:rsid w:val="003472DD"/>
    <w:rsid w:val="0036164A"/>
    <w:rsid w:val="00362A2D"/>
    <w:rsid w:val="0037107E"/>
    <w:rsid w:val="00372CFD"/>
    <w:rsid w:val="00386D80"/>
    <w:rsid w:val="003B75AF"/>
    <w:rsid w:val="003C6056"/>
    <w:rsid w:val="003D4064"/>
    <w:rsid w:val="003D6DE5"/>
    <w:rsid w:val="003E7AC6"/>
    <w:rsid w:val="00407E5C"/>
    <w:rsid w:val="00410CA6"/>
    <w:rsid w:val="004253D3"/>
    <w:rsid w:val="004356BC"/>
    <w:rsid w:val="00446F8C"/>
    <w:rsid w:val="00472ADD"/>
    <w:rsid w:val="004950F0"/>
    <w:rsid w:val="004A2515"/>
    <w:rsid w:val="004A35A1"/>
    <w:rsid w:val="004A714E"/>
    <w:rsid w:val="004B785B"/>
    <w:rsid w:val="004C50DC"/>
    <w:rsid w:val="004C56DF"/>
    <w:rsid w:val="004D2542"/>
    <w:rsid w:val="004E734E"/>
    <w:rsid w:val="004F757F"/>
    <w:rsid w:val="005021F6"/>
    <w:rsid w:val="0053721C"/>
    <w:rsid w:val="00541565"/>
    <w:rsid w:val="0054214B"/>
    <w:rsid w:val="00553DFC"/>
    <w:rsid w:val="00554519"/>
    <w:rsid w:val="005A25DA"/>
    <w:rsid w:val="005A488E"/>
    <w:rsid w:val="005A77C7"/>
    <w:rsid w:val="005B4E2E"/>
    <w:rsid w:val="005C5047"/>
    <w:rsid w:val="005C6DB7"/>
    <w:rsid w:val="005D76CC"/>
    <w:rsid w:val="006409D5"/>
    <w:rsid w:val="00660D13"/>
    <w:rsid w:val="006610C7"/>
    <w:rsid w:val="00661B2C"/>
    <w:rsid w:val="00667E63"/>
    <w:rsid w:val="006931B3"/>
    <w:rsid w:val="006A22C9"/>
    <w:rsid w:val="006B66B7"/>
    <w:rsid w:val="006C1934"/>
    <w:rsid w:val="006C5541"/>
    <w:rsid w:val="006D731D"/>
    <w:rsid w:val="006E3426"/>
    <w:rsid w:val="00705093"/>
    <w:rsid w:val="00714710"/>
    <w:rsid w:val="007173D6"/>
    <w:rsid w:val="00721202"/>
    <w:rsid w:val="00722EC3"/>
    <w:rsid w:val="007455BD"/>
    <w:rsid w:val="00745B79"/>
    <w:rsid w:val="007515BA"/>
    <w:rsid w:val="007659A7"/>
    <w:rsid w:val="00772D09"/>
    <w:rsid w:val="0077575C"/>
    <w:rsid w:val="00776E19"/>
    <w:rsid w:val="00785530"/>
    <w:rsid w:val="0079089F"/>
    <w:rsid w:val="00791215"/>
    <w:rsid w:val="007967FE"/>
    <w:rsid w:val="007C08E0"/>
    <w:rsid w:val="007D7DB2"/>
    <w:rsid w:val="007E662B"/>
    <w:rsid w:val="008153F8"/>
    <w:rsid w:val="0082576C"/>
    <w:rsid w:val="008665D6"/>
    <w:rsid w:val="0087224E"/>
    <w:rsid w:val="00880998"/>
    <w:rsid w:val="00887588"/>
    <w:rsid w:val="00893873"/>
    <w:rsid w:val="008C2330"/>
    <w:rsid w:val="008D2C40"/>
    <w:rsid w:val="008E076B"/>
    <w:rsid w:val="008F67EE"/>
    <w:rsid w:val="00903062"/>
    <w:rsid w:val="00920CF4"/>
    <w:rsid w:val="00922E95"/>
    <w:rsid w:val="00927089"/>
    <w:rsid w:val="00946EDC"/>
    <w:rsid w:val="00956812"/>
    <w:rsid w:val="00963CBD"/>
    <w:rsid w:val="009978E3"/>
    <w:rsid w:val="009A7AE5"/>
    <w:rsid w:val="009A7D3F"/>
    <w:rsid w:val="009B3224"/>
    <w:rsid w:val="009C1657"/>
    <w:rsid w:val="009D2D61"/>
    <w:rsid w:val="009E4A08"/>
    <w:rsid w:val="009E64D7"/>
    <w:rsid w:val="009F4CE3"/>
    <w:rsid w:val="00A17302"/>
    <w:rsid w:val="00A23488"/>
    <w:rsid w:val="00A250DC"/>
    <w:rsid w:val="00A2691F"/>
    <w:rsid w:val="00A375A1"/>
    <w:rsid w:val="00A51790"/>
    <w:rsid w:val="00A5287C"/>
    <w:rsid w:val="00A54412"/>
    <w:rsid w:val="00A567DE"/>
    <w:rsid w:val="00A81D67"/>
    <w:rsid w:val="00A84418"/>
    <w:rsid w:val="00AB00F6"/>
    <w:rsid w:val="00AE6F2C"/>
    <w:rsid w:val="00AF522D"/>
    <w:rsid w:val="00B34FF7"/>
    <w:rsid w:val="00B36270"/>
    <w:rsid w:val="00B364DD"/>
    <w:rsid w:val="00B377F6"/>
    <w:rsid w:val="00B428A2"/>
    <w:rsid w:val="00B66361"/>
    <w:rsid w:val="00B71F46"/>
    <w:rsid w:val="00B779D7"/>
    <w:rsid w:val="00B831B5"/>
    <w:rsid w:val="00B9580F"/>
    <w:rsid w:val="00BB1D9C"/>
    <w:rsid w:val="00BD23DF"/>
    <w:rsid w:val="00BD4E7D"/>
    <w:rsid w:val="00BE2107"/>
    <w:rsid w:val="00BE29D4"/>
    <w:rsid w:val="00BE349D"/>
    <w:rsid w:val="00BE538F"/>
    <w:rsid w:val="00BE67D6"/>
    <w:rsid w:val="00BF07BD"/>
    <w:rsid w:val="00C20335"/>
    <w:rsid w:val="00C24DF8"/>
    <w:rsid w:val="00C3089E"/>
    <w:rsid w:val="00C45982"/>
    <w:rsid w:val="00C45CAA"/>
    <w:rsid w:val="00C6526C"/>
    <w:rsid w:val="00C66F25"/>
    <w:rsid w:val="00C8141F"/>
    <w:rsid w:val="00C91D46"/>
    <w:rsid w:val="00C96086"/>
    <w:rsid w:val="00CA3886"/>
    <w:rsid w:val="00CC0796"/>
    <w:rsid w:val="00CC62B2"/>
    <w:rsid w:val="00CE0E40"/>
    <w:rsid w:val="00D068F3"/>
    <w:rsid w:val="00D27427"/>
    <w:rsid w:val="00D3224A"/>
    <w:rsid w:val="00D41C96"/>
    <w:rsid w:val="00D66030"/>
    <w:rsid w:val="00D7174F"/>
    <w:rsid w:val="00D73852"/>
    <w:rsid w:val="00D81B6B"/>
    <w:rsid w:val="00DD4D28"/>
    <w:rsid w:val="00DE100A"/>
    <w:rsid w:val="00DE4775"/>
    <w:rsid w:val="00DE61C6"/>
    <w:rsid w:val="00DE78B6"/>
    <w:rsid w:val="00E208C2"/>
    <w:rsid w:val="00E2799D"/>
    <w:rsid w:val="00E329B2"/>
    <w:rsid w:val="00E43C81"/>
    <w:rsid w:val="00E5511D"/>
    <w:rsid w:val="00E706BF"/>
    <w:rsid w:val="00E72DEC"/>
    <w:rsid w:val="00E86688"/>
    <w:rsid w:val="00EB1405"/>
    <w:rsid w:val="00ED3B62"/>
    <w:rsid w:val="00EE53BC"/>
    <w:rsid w:val="00EF4421"/>
    <w:rsid w:val="00F0412B"/>
    <w:rsid w:val="00F12E91"/>
    <w:rsid w:val="00F136E4"/>
    <w:rsid w:val="00F671E5"/>
    <w:rsid w:val="00F92208"/>
    <w:rsid w:val="00FE44EB"/>
    <w:rsid w:val="00FE4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F2B84C"/>
  <w15:chartTrackingRefBased/>
  <w15:docId w15:val="{39558B77-B16B-4EF2-93DD-1C81F38B5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1C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C19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C193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C19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C193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50D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50D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50DC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50DC"/>
    <w:rPr>
      <w:rFonts w:ascii="等线" w:eastAsia="等线" w:hAnsi="等线"/>
      <w:noProof/>
      <w:sz w:val="20"/>
    </w:rPr>
  </w:style>
  <w:style w:type="paragraph" w:customStyle="1" w:styleId="SupplementaryMaterial">
    <w:name w:val="Supplementary Material"/>
    <w:basedOn w:val="a8"/>
    <w:next w:val="a8"/>
    <w:qFormat/>
    <w:rsid w:val="000165D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165D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165DB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3460</Words>
  <Characters>19728</Characters>
  <Application>Microsoft Office Word</Application>
  <DocSecurity>0</DocSecurity>
  <Lines>164</Lines>
  <Paragraphs>46</Paragraphs>
  <ScaleCrop>false</ScaleCrop>
  <Company/>
  <LinksUpToDate>false</LinksUpToDate>
  <CharactersWithSpaces>2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zen</dc:creator>
  <cp:keywords/>
  <dc:description/>
  <cp:lastModifiedBy>Ryzen</cp:lastModifiedBy>
  <cp:revision>6</cp:revision>
  <dcterms:created xsi:type="dcterms:W3CDTF">2021-08-07T06:20:00Z</dcterms:created>
  <dcterms:modified xsi:type="dcterms:W3CDTF">2021-08-09T09:50:00Z</dcterms:modified>
</cp:coreProperties>
</file>